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E8B" w:rsidRDefault="00F96842" w:rsidP="00217E8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Hlk528930914"/>
      <w:r w:rsidRPr="00F96842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Phytoremediation performance of floating trea</w:t>
      </w:r>
      <w:r w:rsidR="00DD34A5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tment wetlands with pelletized </w:t>
      </w:r>
      <w:r w:rsidR="00DD34A5" w:rsidRPr="00F96842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mine</w:t>
      </w:r>
      <w:r w:rsidR="00DD34A5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 </w:t>
      </w:r>
      <w:r w:rsidRPr="00F96842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water sludge for synthetic greywater treatment</w:t>
      </w:r>
      <w:bookmarkEnd w:id="0"/>
    </w:p>
    <w:p w:rsidR="00217E8B" w:rsidRDefault="00217E8B" w:rsidP="00217E8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C5435" w:rsidRPr="00FC5435" w:rsidRDefault="00FC5435" w:rsidP="00217E8B">
      <w:pPr>
        <w:spacing w:line="480" w:lineRule="auto"/>
        <w:rPr>
          <w:rFonts w:asciiTheme="majorBidi" w:hAnsiTheme="majorBidi" w:cstheme="majorBidi"/>
          <w:bCs/>
          <w:i/>
          <w:iCs/>
          <w:sz w:val="24"/>
          <w:szCs w:val="24"/>
        </w:rPr>
      </w:pPr>
      <w:r w:rsidRPr="00FC5435">
        <w:rPr>
          <w:rFonts w:asciiTheme="majorBidi" w:hAnsiTheme="majorBidi" w:cstheme="majorBidi"/>
          <w:bCs/>
          <w:i/>
          <w:iCs/>
          <w:sz w:val="24"/>
          <w:szCs w:val="24"/>
        </w:rPr>
        <w:t>Journal of Environmental Health Science and Engineering</w:t>
      </w:r>
    </w:p>
    <w:p w:rsidR="00FC5435" w:rsidRDefault="00FC5435" w:rsidP="00217E8B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217E8B" w:rsidRPr="002D7EFF" w:rsidRDefault="00217E8B" w:rsidP="00217E8B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2D7EFF">
        <w:rPr>
          <w:rFonts w:asciiTheme="majorBidi" w:hAnsiTheme="majorBidi" w:cstheme="majorBidi"/>
          <w:b/>
          <w:sz w:val="24"/>
          <w:szCs w:val="24"/>
        </w:rPr>
        <w:t>Suhail N. Abed, Suhad A. Almuktar, Miklas Scholz</w:t>
      </w:r>
    </w:p>
    <w:p w:rsidR="00217E8B" w:rsidRDefault="00217E8B" w:rsidP="00217E8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217E8B" w:rsidRPr="00B1183D" w:rsidRDefault="00217E8B" w:rsidP="00217E8B">
      <w:pPr>
        <w:suppressAutoHyphens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B1183D">
        <w:rPr>
          <w:rFonts w:asciiTheme="majorBidi" w:hAnsiTheme="majorBidi" w:cstheme="majorBidi"/>
          <w:sz w:val="20"/>
          <w:szCs w:val="20"/>
        </w:rPr>
        <w:t>Corresponding author:</w:t>
      </w:r>
      <w:r>
        <w:rPr>
          <w:rFonts w:asciiTheme="majorBidi" w:hAnsiTheme="majorBidi" w:cstheme="majorBidi"/>
          <w:sz w:val="20"/>
          <w:szCs w:val="20"/>
        </w:rPr>
        <w:t xml:space="preserve"> Miklas Scholz</w:t>
      </w:r>
    </w:p>
    <w:p w:rsidR="00217E8B" w:rsidRPr="002D7EFF" w:rsidRDefault="00217E8B" w:rsidP="00217E8B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</w:pPr>
      <w:r w:rsidRPr="002D7EFF"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  <w:t>Civil Engineering Research Group, School of Computing, Science and Engineering, The University of Salford, Newton Building, Salford M5 4WT, England, United Kingdom.</w:t>
      </w:r>
    </w:p>
    <w:p w:rsidR="00217E8B" w:rsidRPr="002D7EFF" w:rsidRDefault="00217E8B" w:rsidP="00217E8B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2D7EFF">
        <w:rPr>
          <w:rFonts w:asciiTheme="majorBidi" w:hAnsiTheme="majorBidi" w:cstheme="majorBidi"/>
          <w:sz w:val="20"/>
          <w:szCs w:val="20"/>
        </w:rPr>
        <w:t>Division of Water Resources Engineering, Department of Building and Environmental Technology, Faculty of Engineering, Lund University, P.O. Box 118, 221 00 Lund, Sweden.</w:t>
      </w:r>
    </w:p>
    <w:p w:rsidR="00217E8B" w:rsidRPr="002D7EFF" w:rsidRDefault="00217E8B" w:rsidP="00217E8B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</w:pPr>
      <w:r w:rsidRPr="002D7EFF"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  <w:t xml:space="preserve">Department of Civil Engineering Science, School of Civil Engineering and the Built Environment, University of Johannesburg, Kingsway Campus, PO Box 524, </w:t>
      </w:r>
      <w:proofErr w:type="spellStart"/>
      <w:r w:rsidRPr="002D7EFF"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  <w:t>Aukland</w:t>
      </w:r>
      <w:proofErr w:type="spellEnd"/>
      <w:r w:rsidRPr="002D7EFF"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  <w:t xml:space="preserve"> Park 2006, Johannesburg, South Africa</w:t>
      </w:r>
    </w:p>
    <w:p w:rsidR="00217E8B" w:rsidRPr="00B1183D" w:rsidRDefault="00217E8B" w:rsidP="00217E8B">
      <w:pPr>
        <w:suppressAutoHyphens/>
        <w:spacing w:line="480" w:lineRule="auto"/>
        <w:rPr>
          <w:rFonts w:ascii="Times New Roman" w:eastAsia="Calibri" w:hAnsi="Times New Roman" w:cs="Times New Roman"/>
          <w:sz w:val="20"/>
          <w:szCs w:val="20"/>
          <w:lang w:eastAsia="ar-SA"/>
        </w:rPr>
      </w:pPr>
      <w:r w:rsidRPr="002D7EFF">
        <w:rPr>
          <w:rFonts w:ascii="Times New Roman" w:hAnsi="Times New Roman" w:cs="Times New Roman"/>
          <w:sz w:val="20"/>
          <w:szCs w:val="20"/>
        </w:rPr>
        <w:t>E‒mail address:</w:t>
      </w:r>
      <w:r w:rsidRPr="00B1183D">
        <w:rPr>
          <w:rFonts w:ascii="Times New Roman" w:hAnsi="Times New Roman" w:cs="Times New Roman"/>
          <w:sz w:val="20"/>
          <w:szCs w:val="20"/>
        </w:rPr>
        <w:t xml:space="preserve"> miklas.scholz@tvrl.lth.se</w:t>
      </w:r>
    </w:p>
    <w:p w:rsidR="00217E8B" w:rsidRDefault="00217E8B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:rsidR="005F46BD" w:rsidRPr="00084B6C" w:rsidRDefault="00151EAE" w:rsidP="000A03D3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151EAE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Online Resource </w:t>
      </w:r>
      <w:r w:rsidR="00A61E64" w:rsidRPr="00A61E64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="00CD62C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bookmarkStart w:id="1" w:name="_Hlk528930876"/>
      <w:r w:rsidR="00094100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F1733F" w:rsidRPr="00084B6C">
        <w:rPr>
          <w:rFonts w:ascii="Times New Roman" w:hAnsi="Times New Roman"/>
          <w:color w:val="000000" w:themeColor="text1"/>
          <w:sz w:val="24"/>
          <w:szCs w:val="24"/>
        </w:rPr>
        <w:t>ngredients for low (LC) and high (HC) pollutant concentrations of synthetic greywater</w:t>
      </w:r>
      <w:r w:rsidR="00AC57A3">
        <w:rPr>
          <w:rFonts w:ascii="Times New Roman" w:hAnsi="Times New Roman"/>
          <w:color w:val="000000" w:themeColor="text1"/>
          <w:sz w:val="24"/>
          <w:szCs w:val="24"/>
        </w:rPr>
        <w:t xml:space="preserve">s </w:t>
      </w:r>
      <w:r w:rsidR="00F41FCB">
        <w:rPr>
          <w:rFonts w:ascii="Times New Roman" w:hAnsi="Times New Roman"/>
          <w:color w:val="000000" w:themeColor="text1"/>
          <w:sz w:val="24"/>
          <w:szCs w:val="24"/>
        </w:rPr>
        <w:t xml:space="preserve">(SGW) </w:t>
      </w:r>
      <w:r w:rsidR="00AC57A3">
        <w:rPr>
          <w:rFonts w:ascii="Times New Roman" w:hAnsi="Times New Roman"/>
          <w:color w:val="000000" w:themeColor="text1"/>
          <w:sz w:val="24"/>
          <w:szCs w:val="24"/>
        </w:rPr>
        <w:t>adopted from Abed and Scholz (</w:t>
      </w:r>
      <w:r w:rsidR="00F95395">
        <w:rPr>
          <w:rFonts w:ascii="Times New Roman" w:hAnsi="Times New Roman"/>
          <w:color w:val="000000" w:themeColor="text1"/>
          <w:sz w:val="24"/>
          <w:szCs w:val="24"/>
        </w:rPr>
        <w:t>2016)</w:t>
      </w:r>
    </w:p>
    <w:tbl>
      <w:tblPr>
        <w:tblStyle w:val="TableGrid21"/>
        <w:tblW w:w="139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"/>
        <w:gridCol w:w="3028"/>
        <w:gridCol w:w="1508"/>
        <w:gridCol w:w="1134"/>
        <w:gridCol w:w="1277"/>
        <w:gridCol w:w="1276"/>
        <w:gridCol w:w="5258"/>
      </w:tblGrid>
      <w:tr w:rsidR="00F1733F" w:rsidRPr="00316D97" w:rsidTr="00094100">
        <w:trPr>
          <w:trHeight w:val="237"/>
          <w:jc w:val="center"/>
        </w:trPr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bookmarkEnd w:id="1"/>
          <w:p w:rsidR="00F1733F" w:rsidRPr="00316D97" w:rsidRDefault="00F1733F" w:rsidP="00B455A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16D97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Item</w:t>
            </w:r>
          </w:p>
        </w:tc>
        <w:tc>
          <w:tcPr>
            <w:tcW w:w="3028" w:type="dxa"/>
            <w:vMerge w:val="restart"/>
            <w:tcBorders>
              <w:top w:val="single" w:sz="4" w:space="0" w:color="auto"/>
            </w:tcBorders>
            <w:vAlign w:val="center"/>
          </w:tcPr>
          <w:p w:rsidR="00F1733F" w:rsidRPr="00316D97" w:rsidRDefault="00094100" w:rsidP="00B455A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16D97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Chemical name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</w:tcBorders>
            <w:vAlign w:val="center"/>
          </w:tcPr>
          <w:p w:rsidR="00F1733F" w:rsidRPr="00316D97" w:rsidRDefault="00F1733F" w:rsidP="00B455A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16D97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Chemical formula</w:t>
            </w:r>
            <w:r w:rsidR="00911EC9" w:rsidRPr="00911EC9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1733F" w:rsidRPr="00316D97" w:rsidRDefault="00F1733F" w:rsidP="00B455A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16D97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Molar mass (g/</w:t>
            </w:r>
            <w:proofErr w:type="spellStart"/>
            <w:r w:rsidRPr="00316D97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mol</w:t>
            </w:r>
            <w:proofErr w:type="spellEnd"/>
            <w:r w:rsidRPr="00316D97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F" w:rsidRPr="00316D97" w:rsidRDefault="00094100" w:rsidP="00CF7E37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16D97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SGW recipe</w:t>
            </w:r>
            <w:r w:rsidR="00F1733F" w:rsidRPr="00316D97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 xml:space="preserve"> (mg/</w:t>
            </w:r>
            <w:r w:rsidR="00CF7E37" w:rsidRPr="00316D97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L</w:t>
            </w:r>
            <w:r w:rsidR="00F1733F" w:rsidRPr="00316D97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5258" w:type="dxa"/>
            <w:vMerge w:val="restart"/>
            <w:tcBorders>
              <w:top w:val="single" w:sz="4" w:space="0" w:color="auto"/>
            </w:tcBorders>
            <w:vAlign w:val="center"/>
          </w:tcPr>
          <w:p w:rsidR="00F1733F" w:rsidRPr="00316D97" w:rsidRDefault="00094100" w:rsidP="00B455A5">
            <w:pPr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316D97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Composition percentages</w:t>
            </w:r>
            <w:r w:rsidR="00911EC9"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  <w:t>*</w:t>
            </w:r>
          </w:p>
        </w:tc>
      </w:tr>
      <w:tr w:rsidR="00F1733F" w:rsidRPr="00084B6C" w:rsidTr="00094100">
        <w:trPr>
          <w:trHeight w:val="213"/>
          <w:jc w:val="center"/>
        </w:trPr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:rsidR="00F1733F" w:rsidRPr="00084B6C" w:rsidRDefault="00F1733F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8" w:type="dxa"/>
            <w:vMerge/>
            <w:tcBorders>
              <w:bottom w:val="single" w:sz="4" w:space="0" w:color="auto"/>
            </w:tcBorders>
            <w:vAlign w:val="center"/>
          </w:tcPr>
          <w:p w:rsidR="00F1733F" w:rsidRPr="00084B6C" w:rsidRDefault="00F1733F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8" w:type="dxa"/>
            <w:vMerge/>
            <w:tcBorders>
              <w:bottom w:val="single" w:sz="4" w:space="0" w:color="auto"/>
            </w:tcBorders>
            <w:vAlign w:val="center"/>
          </w:tcPr>
          <w:p w:rsidR="00F1733F" w:rsidRPr="00084B6C" w:rsidRDefault="00F1733F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1733F" w:rsidRPr="00084B6C" w:rsidRDefault="00F1733F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33F" w:rsidRPr="00084B6C" w:rsidRDefault="00F1733F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="Times New Roman" w:hAnsi="Times New Roman"/>
                <w:sz w:val="20"/>
                <w:szCs w:val="20"/>
              </w:rPr>
              <w:t>L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:rsidR="00F1733F" w:rsidRPr="00084B6C" w:rsidRDefault="00F1733F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5258" w:type="dxa"/>
            <w:vMerge/>
            <w:tcBorders>
              <w:bottom w:val="single" w:sz="4" w:space="0" w:color="auto"/>
            </w:tcBorders>
            <w:vAlign w:val="center"/>
          </w:tcPr>
          <w:p w:rsidR="00F1733F" w:rsidRPr="00084B6C" w:rsidRDefault="00F1733F" w:rsidP="00B455A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733F" w:rsidRPr="00084B6C" w:rsidTr="00094100">
        <w:trPr>
          <w:jc w:val="center"/>
        </w:trPr>
        <w:tc>
          <w:tcPr>
            <w:tcW w:w="425" w:type="dxa"/>
            <w:tcBorders>
              <w:top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8" w:type="dxa"/>
            <w:tcBorders>
              <w:top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Kaolin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(OH)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258.16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5258" w:type="dxa"/>
            <w:tcBorders>
              <w:top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Al (20.90%), H (1.56%), O (55.78%) and Si (21.76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ellulos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(C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 n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62.14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 (44.45%), H (6.22%) and O (49.34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Humic acid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87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86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89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9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4015.55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 (55.90%), H (4.67%), O (35.46%), N (4.67%) and S (0.80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Sodium chlorid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NaCl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58.44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l (60.66%) and Na (39.34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Sodium hydrogen carbonat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NaHC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84.01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 (14.30%), H (1.20%), Na (27.37%) and O (57.14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alcium chlorid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aCl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47.02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a (36.11%) and Cl (63.89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Potassium nitrat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KN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01.10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K (38.67%), N (13.85%) and O (47.48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alcium nitrat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a(N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64.09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a (24.43%), N (17.07%) and O (58.50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Magnesium sulphat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20.37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Mg (20.19%), S (26.64%) and O (53.17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Monopotassium phosphat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KH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P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36.09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H (1.48%), K (28.73%), O (47.03%) and P (22.76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Iron(III)chlorid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FeCl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62.20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50.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Fe (34.43%) and Cl (65.57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Boric acid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B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61.83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H (4.89%), B (17.48%) and O (77.63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Manganese(II)chlorid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MnCl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25.84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3.2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l (56.34%) and Mn (43.66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Zinc sulphat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ZnS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61.44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5.0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O (39.64%), S (19.86%) and Zn (40.50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opper sulphat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uS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59.61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u (39.81%), O (40.10%) and S (20.09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Ammonium molybdate tetrahydrat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(NH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M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163.94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H (2.08%), Mo (57.71%), N (7.22%) and O (32.99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admium oxid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84B6C">
              <w:rPr>
                <w:rFonts w:asciiTheme="majorBidi" w:hAnsiTheme="majorBidi" w:cstheme="majorBidi"/>
                <w:sz w:val="20"/>
                <w:szCs w:val="20"/>
              </w:rPr>
              <w:t>CdO</w:t>
            </w:r>
            <w:proofErr w:type="spellEnd"/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28.41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2.5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d (87.54%) and O (12.46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Nickel oxid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84B6C">
              <w:rPr>
                <w:rFonts w:asciiTheme="majorBidi" w:hAnsiTheme="majorBidi" w:cstheme="majorBidi"/>
                <w:sz w:val="20"/>
                <w:szCs w:val="20"/>
              </w:rPr>
              <w:t>NiO</w:t>
            </w:r>
            <w:proofErr w:type="spellEnd"/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74.69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Ni (78.58%) and O (21.42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hromium(III)nitrat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rN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99.99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1276" w:type="dxa"/>
          </w:tcPr>
          <w:p w:rsidR="00F1733F" w:rsidRPr="00084B6C" w:rsidRDefault="00A61E64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.0</w:t>
            </w:r>
            <w:r w:rsidR="00F1733F" w:rsidRPr="00084B6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Cr (21.85%), N (17.65%) and O (60.50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Sodium sulphate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S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42.04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2.60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25.0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Na (32.37%), O (45.06%) and S (22.57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02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Sodium phosphate monobasic</w:t>
            </w:r>
          </w:p>
        </w:tc>
        <w:tc>
          <w:tcPr>
            <w:tcW w:w="1508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NaP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19.98</w:t>
            </w:r>
          </w:p>
        </w:tc>
        <w:tc>
          <w:tcPr>
            <w:tcW w:w="1277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276" w:type="dxa"/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250.00</w:t>
            </w:r>
          </w:p>
        </w:tc>
        <w:tc>
          <w:tcPr>
            <w:tcW w:w="5258" w:type="dxa"/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H (1.68%), Na (19.16%), O (53.34%) and P (25.82%)</w:t>
            </w:r>
          </w:p>
        </w:tc>
      </w:tr>
      <w:tr w:rsidR="00F1733F" w:rsidRPr="00084B6C" w:rsidTr="00094100">
        <w:trPr>
          <w:jc w:val="center"/>
        </w:trPr>
        <w:tc>
          <w:tcPr>
            <w:tcW w:w="425" w:type="dxa"/>
            <w:tcBorders>
              <w:bottom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028" w:type="dxa"/>
            <w:tcBorders>
              <w:bottom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Lead(II)oxide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084B6C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084B6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685.60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5258" w:type="dxa"/>
            <w:tcBorders>
              <w:bottom w:val="single" w:sz="4" w:space="0" w:color="auto"/>
            </w:tcBorders>
          </w:tcPr>
          <w:p w:rsidR="00F1733F" w:rsidRPr="00084B6C" w:rsidRDefault="00F1733F" w:rsidP="00B455A5">
            <w:pPr>
              <w:spacing w:line="28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4B6C">
              <w:rPr>
                <w:rFonts w:asciiTheme="majorBidi" w:hAnsiTheme="majorBidi" w:cstheme="majorBidi"/>
                <w:sz w:val="20"/>
                <w:szCs w:val="20"/>
              </w:rPr>
              <w:t>Pb (90.67%) and O (9.33%)</w:t>
            </w:r>
          </w:p>
        </w:tc>
      </w:tr>
    </w:tbl>
    <w:p w:rsidR="00F1733F" w:rsidRPr="00B34F56" w:rsidRDefault="00911EC9" w:rsidP="00D82939">
      <w:pPr>
        <w:ind w:right="8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* </w:t>
      </w:r>
      <w:r w:rsidR="00F1733F" w:rsidRPr="00B34F56">
        <w:rPr>
          <w:rFonts w:ascii="Times New Roman" w:hAnsi="Times New Roman"/>
          <w:sz w:val="16"/>
          <w:szCs w:val="16"/>
        </w:rPr>
        <w:t>Al, aluminium; H, hydrogen; O, oxygen; Si, silicon; C, carbon; N, nitrogen; S, sulphur; Cl, chlorine; Na, sodium; Ca, calcium; K, potassium; Mg, magnesium; P, phosphorus; Fe, iron; B, boron; Mn, manganese; Zn, zinc; Cu, copper; Mo, molybdenum; Cd, Cadmium; Ni, nic</w:t>
      </w:r>
      <w:r w:rsidR="00A15BD7">
        <w:rPr>
          <w:rFonts w:ascii="Times New Roman" w:hAnsi="Times New Roman"/>
          <w:sz w:val="16"/>
          <w:szCs w:val="16"/>
        </w:rPr>
        <w:t>kel; Cr, chromium; and Pb, lead</w:t>
      </w:r>
      <w:bookmarkStart w:id="2" w:name="_GoBack"/>
      <w:bookmarkEnd w:id="2"/>
    </w:p>
    <w:sectPr w:rsidR="00F1733F" w:rsidRPr="00B34F56" w:rsidSect="00F173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6AE"/>
    <w:rsid w:val="000147E4"/>
    <w:rsid w:val="00077A2D"/>
    <w:rsid w:val="00094100"/>
    <w:rsid w:val="000A03D3"/>
    <w:rsid w:val="00151EAE"/>
    <w:rsid w:val="00201850"/>
    <w:rsid w:val="00215130"/>
    <w:rsid w:val="00217E8B"/>
    <w:rsid w:val="002C353A"/>
    <w:rsid w:val="003111A2"/>
    <w:rsid w:val="00316D97"/>
    <w:rsid w:val="00324522"/>
    <w:rsid w:val="0051596F"/>
    <w:rsid w:val="005F46BD"/>
    <w:rsid w:val="006946AE"/>
    <w:rsid w:val="006E59D1"/>
    <w:rsid w:val="00706324"/>
    <w:rsid w:val="007A1B95"/>
    <w:rsid w:val="00911EC9"/>
    <w:rsid w:val="00A15BD7"/>
    <w:rsid w:val="00A61E64"/>
    <w:rsid w:val="00A814B1"/>
    <w:rsid w:val="00AC50E5"/>
    <w:rsid w:val="00AC57A3"/>
    <w:rsid w:val="00B243F5"/>
    <w:rsid w:val="00B34F56"/>
    <w:rsid w:val="00CD62C3"/>
    <w:rsid w:val="00CD6F7D"/>
    <w:rsid w:val="00CF7E37"/>
    <w:rsid w:val="00D82939"/>
    <w:rsid w:val="00DD34A5"/>
    <w:rsid w:val="00DE4ADA"/>
    <w:rsid w:val="00E46832"/>
    <w:rsid w:val="00EB5D47"/>
    <w:rsid w:val="00F1733F"/>
    <w:rsid w:val="00F41FCB"/>
    <w:rsid w:val="00F95395"/>
    <w:rsid w:val="00F96842"/>
    <w:rsid w:val="00FC5435"/>
    <w:rsid w:val="00FD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860A8"/>
  <w15:chartTrackingRefBased/>
  <w15:docId w15:val="{5191BFCD-5C47-4E5C-ACFB-31CD6BBA7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7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F1733F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7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3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3D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11E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18-11-03T13:19:00Z</dcterms:created>
  <dcterms:modified xsi:type="dcterms:W3CDTF">2018-11-10T12:24:00Z</dcterms:modified>
</cp:coreProperties>
</file>